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 1. </w:t>
      </w:r>
      <w:r>
        <w:rPr>
          <w:rFonts w:cs="Times New Roman" w:ascii="Times New Roman" w:hAnsi="Times New Roman"/>
          <w:sz w:val="20"/>
          <w:szCs w:val="20"/>
        </w:rPr>
        <w:t xml:space="preserve">Comparison of </w:t>
      </w:r>
      <w:r>
        <w:rPr>
          <w:rFonts w:cs="Times New Roman" w:ascii="Times New Roman" w:hAnsi="Times New Roman"/>
          <w:sz w:val="20"/>
          <w:szCs w:val="20"/>
        </w:rPr>
        <w:t>baseline and perioperative characteristics between responders and non-responders</w:t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58420</wp:posOffset>
                </wp:positionV>
                <wp:extent cx="812927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927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18"/>
                              <w:gridCol w:w="2809"/>
                              <w:gridCol w:w="2811"/>
                              <w:gridCol w:w="1864"/>
                            </w:tblGrid>
                            <w:tr>
                              <w:trPr>
                                <w:trHeight w:val="1250" w:hRule="atLeast"/>
                              </w:trPr>
                              <w:tc>
                                <w:tcPr>
                                  <w:tcW w:w="53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riable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ponder (N = 17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n-responder (N = 28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.24 ± 7.42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.00 ± 8.36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x (F/M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 (88.2%)/2 (11.8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 (89.3%)/3 (10.7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ody weight (kg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29 ± 4.54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.98 ± 5.29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 (58.8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71.4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(29.4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(28.6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25.0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erebrovascular disease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11.8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14.3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rdiovascular disease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11.8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25.0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yroid disease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11.8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0.7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tiplatelet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23.5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(28.6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ticoagulant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3.6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aseline Hb (g/dL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41 ± 1.12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46 ± 1.01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operative H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g/dL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98 ± 1.06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63 ± 0.88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POD 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Hb 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79 ± 0.78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04 ± 0.90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D 3 H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75 ± 0.84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22 ± 0.99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D 7 H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26 ± 0.71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93 ± 0.90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operativ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platelet counts (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2.06 ± 90.45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4.82 ± 88.19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stimateld blood loss (mL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20.43 ± 166.38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9.57 ± 134.60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toperative drainage (mL)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4.76 ± 166.38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9.00 ± 170.85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ate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Transfusion 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5.9%)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25.0%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53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 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olume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ansfusion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76 ± 48.51</w:t>
                                  </w:r>
                                </w:p>
                              </w:tc>
                              <w:tc>
                                <w:tcPr>
                                  <w:tcW w:w="28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50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± 88.19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1pt;height:595.3pt;mso-wrap-distance-left:0pt;mso-wrap-distance-right:9pt;mso-wrap-distance-top:0pt;mso-wrap-distance-bottom:0pt;margin-top:4.6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8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18"/>
                        <w:gridCol w:w="2809"/>
                        <w:gridCol w:w="2811"/>
                        <w:gridCol w:w="1864"/>
                      </w:tblGrid>
                      <w:tr>
                        <w:trPr>
                          <w:trHeight w:val="1250" w:hRule="atLeast"/>
                        </w:trPr>
                        <w:tc>
                          <w:tcPr>
                            <w:tcW w:w="53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riable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sponder (N = 17)</w:t>
                            </w:r>
                          </w:p>
                        </w:tc>
                        <w:tc>
                          <w:tcPr>
                            <w:tcW w:w="2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n-responder (N = 28)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.24 ± 7.42</w:t>
                            </w:r>
                          </w:p>
                        </w:tc>
                        <w:tc>
                          <w:tcPr>
                            <w:tcW w:w="2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.00 ± 8.36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58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x (F/M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 (88.2%)/2 (11.8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 (89.3%)/3 (10.7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ody weight (kg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29 ± 4.54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.98 ± 5.29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41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 (58.8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71.4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7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(29.4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(28.6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25.0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34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erebrovascular disease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11.8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14.3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0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rdiovascular disease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11.8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25.0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7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yroid disease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11.8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0.7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ntiplatelets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23.5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(28.6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0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nticoagulants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3.6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aseline Hb (g/dL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41 ± 1.12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46 ± 1.01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operative H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g/dL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98 ± 1.06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63 ± 0.88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POD 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Hb 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79 ± 0.78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04 ± 0.90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007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D 3 Hb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75 ± 0.84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22 ± 0.99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D 7 Hb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26 ± 0.71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93 ± 0.90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operativ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platelet counts (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2.06 ± 90.45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4.82 ± 88.19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49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stimateld blood loss (mL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20.43 ± 166.38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9.57 ± 134.60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85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toperative drainage (mL)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4.76 ± 166.38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9.00 ± 170.85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2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ate o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ransfusion </w:t>
                            </w:r>
                          </w:p>
                        </w:tc>
                        <w:tc>
                          <w:tcPr>
                            <w:tcW w:w="2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5.9%)</w:t>
                            </w:r>
                          </w:p>
                        </w:tc>
                        <w:tc>
                          <w:tcPr>
                            <w:tcW w:w="2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25.0%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53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 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olume o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ansfusion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76 ± 48.51</w:t>
                            </w:r>
                          </w:p>
                        </w:tc>
                        <w:tc>
                          <w:tcPr>
                            <w:tcW w:w="28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50.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± 88.19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4" w:before="0" w:after="160"/>
      <w:jc w:val="both"/>
    </w:pPr>
    <w:rPr>
      <w:rFonts w:ascii="Malgun Gothic" w:hAnsi="Malgun Gothic" w:eastAsia="Malgun Gothic" w:cs="Arial"/>
      <w:color w:val="auto"/>
      <w:kern w:val="2"/>
      <w:sz w:val="24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Arial"/>
      <w:sz w:val="24"/>
    </w:rPr>
  </w:style>
  <w:style w:type="character" w:styleId="FooterChar">
    <w:name w:val="Footer Char"/>
    <w:qFormat/>
    <w:rPr>
      <w:rFonts w:ascii="Malgun Gothic" w:hAnsi="Malgun Gothic" w:eastAsia="Malgun Gothic" w:cs="Arial"/>
      <w:sz w:val="24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2:59:00Z</dcterms:created>
  <dc:creator>user</dc:creator>
  <dc:description/>
  <cp:keywords/>
  <dc:language>en-US</dc:language>
  <cp:lastModifiedBy>S3G_Reference_Citation_Sequence</cp:lastModifiedBy>
  <dcterms:modified xsi:type="dcterms:W3CDTF">2020-07-20T05:50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